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BE9E0" w14:textId="77777777" w:rsidR="000A6FCC" w:rsidRPr="00EC1D86" w:rsidRDefault="000A6FCC" w:rsidP="000A6FCC">
      <w:pPr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b/>
          <w:bCs/>
          <w:sz w:val="20"/>
          <w:szCs w:val="20"/>
        </w:rPr>
        <w:t>APPENDIX 1</w:t>
      </w:r>
    </w:p>
    <w:p w14:paraId="00B7E0CA" w14:textId="77777777" w:rsidR="000A6FCC" w:rsidRPr="001E1107" w:rsidRDefault="000A6FCC" w:rsidP="000A6FCC">
      <w:pPr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CSSANZ Survey Questions</w:t>
      </w:r>
    </w:p>
    <w:p w14:paraId="29375184" w14:textId="77777777" w:rsidR="000A6FCC" w:rsidRPr="001E1107" w:rsidRDefault="000A6FCC" w:rsidP="000A6F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Demographics</w:t>
      </w:r>
    </w:p>
    <w:p w14:paraId="4A3F0E45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Age</w:t>
      </w:r>
    </w:p>
    <w:p w14:paraId="70133FD2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Sex</w:t>
      </w:r>
    </w:p>
    <w:p w14:paraId="2D846037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Fellow/ consultant</w:t>
      </w:r>
    </w:p>
    <w:p w14:paraId="4A6BDA73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State/NZ</w:t>
      </w:r>
    </w:p>
    <w:p w14:paraId="26A837A9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Years post fellowship</w:t>
      </w:r>
    </w:p>
    <w:p w14:paraId="1E6C059E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Primary facility: Metropolitan/regional</w:t>
      </w:r>
    </w:p>
    <w:p w14:paraId="31205338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Approximate number of ileocolic resections for Crohn’s disease per year</w:t>
      </w:r>
    </w:p>
    <w:p w14:paraId="4025567F" w14:textId="77777777" w:rsidR="000A6FCC" w:rsidRPr="001E1107" w:rsidRDefault="000A6FCC" w:rsidP="000A6FCC">
      <w:pPr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Do you have a dedicated IBD service at your primary hospital? Y/N</w:t>
      </w:r>
    </w:p>
    <w:p w14:paraId="73742717" w14:textId="77777777" w:rsidR="000A6FCC" w:rsidRPr="001E1107" w:rsidRDefault="000A6FCC" w:rsidP="000A6F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Preferred anastomotic configuration</w:t>
      </w:r>
    </w:p>
    <w:p w14:paraId="4A0C9F35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Side to side</w:t>
      </w:r>
      <w:r w:rsidRPr="001E1107">
        <w:rPr>
          <w:rFonts w:ascii="Times New Roman" w:hAnsi="Times New Roman" w:cs="Times New Roman"/>
          <w:sz w:val="20"/>
          <w:szCs w:val="20"/>
        </w:rPr>
        <w:tab/>
      </w:r>
      <w:r w:rsidRPr="001E1107">
        <w:rPr>
          <w:rFonts w:ascii="Times New Roman" w:hAnsi="Times New Roman" w:cs="Times New Roman"/>
          <w:sz w:val="20"/>
          <w:szCs w:val="20"/>
        </w:rPr>
        <w:tab/>
      </w:r>
      <w:r w:rsidRPr="001E1107">
        <w:rPr>
          <w:rFonts w:ascii="Times New Roman" w:hAnsi="Times New Roman" w:cs="Times New Roman"/>
          <w:sz w:val="20"/>
          <w:szCs w:val="20"/>
        </w:rPr>
        <w:tab/>
      </w:r>
      <w:r w:rsidRPr="001E1107">
        <w:rPr>
          <w:rFonts w:ascii="Times New Roman" w:hAnsi="Times New Roman" w:cs="Times New Roman"/>
          <w:sz w:val="20"/>
          <w:szCs w:val="20"/>
        </w:rPr>
        <w:tab/>
        <w:t>(stapled/handsewn)</w:t>
      </w:r>
    </w:p>
    <w:p w14:paraId="614485D9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End to end</w:t>
      </w:r>
    </w:p>
    <w:p w14:paraId="1CCFCE9E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End to side</w:t>
      </w:r>
      <w:r w:rsidRPr="001E1107">
        <w:rPr>
          <w:rFonts w:ascii="Times New Roman" w:hAnsi="Times New Roman" w:cs="Times New Roman"/>
          <w:sz w:val="20"/>
          <w:szCs w:val="20"/>
        </w:rPr>
        <w:tab/>
      </w:r>
      <w:r w:rsidRPr="001E1107">
        <w:rPr>
          <w:rFonts w:ascii="Times New Roman" w:hAnsi="Times New Roman" w:cs="Times New Roman"/>
          <w:sz w:val="20"/>
          <w:szCs w:val="20"/>
        </w:rPr>
        <w:tab/>
      </w:r>
      <w:r w:rsidRPr="001E1107">
        <w:rPr>
          <w:rFonts w:ascii="Times New Roman" w:hAnsi="Times New Roman" w:cs="Times New Roman"/>
          <w:sz w:val="20"/>
          <w:szCs w:val="20"/>
        </w:rPr>
        <w:tab/>
      </w:r>
      <w:r w:rsidRPr="001E1107">
        <w:rPr>
          <w:rFonts w:ascii="Times New Roman" w:hAnsi="Times New Roman" w:cs="Times New Roman"/>
          <w:sz w:val="20"/>
          <w:szCs w:val="20"/>
        </w:rPr>
        <w:tab/>
        <w:t>(stapled/handsewn)</w:t>
      </w:r>
    </w:p>
    <w:p w14:paraId="6B3655BE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Isoperistaltic side to side</w:t>
      </w:r>
      <w:r w:rsidRPr="001E1107">
        <w:rPr>
          <w:rFonts w:ascii="Times New Roman" w:hAnsi="Times New Roman" w:cs="Times New Roman"/>
          <w:sz w:val="20"/>
          <w:szCs w:val="20"/>
        </w:rPr>
        <w:tab/>
      </w:r>
      <w:r w:rsidRPr="001E1107">
        <w:rPr>
          <w:rFonts w:ascii="Times New Roman" w:hAnsi="Times New Roman" w:cs="Times New Roman"/>
          <w:sz w:val="20"/>
          <w:szCs w:val="20"/>
        </w:rPr>
        <w:tab/>
        <w:t>(stapled/handsewn)</w:t>
      </w:r>
    </w:p>
    <w:p w14:paraId="1E844BC4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Kono S</w:t>
      </w:r>
    </w:p>
    <w:p w14:paraId="545B6DDA" w14:textId="77777777" w:rsidR="000A6FCC" w:rsidRPr="001E1107" w:rsidRDefault="000A6FCC" w:rsidP="000A6FCC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Other</w:t>
      </w:r>
    </w:p>
    <w:p w14:paraId="52922141" w14:textId="77777777" w:rsidR="000A6FCC" w:rsidRPr="001E1107" w:rsidRDefault="000A6FCC" w:rsidP="000A6F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Preferred approach</w:t>
      </w:r>
    </w:p>
    <w:p w14:paraId="4B12AB61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Laparoscopic</w:t>
      </w:r>
    </w:p>
    <w:p w14:paraId="2645903E" w14:textId="77777777" w:rsidR="000A6FCC" w:rsidRPr="001E1107" w:rsidRDefault="000A6FCC" w:rsidP="000A6FC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Open</w:t>
      </w:r>
    </w:p>
    <w:p w14:paraId="55BB527E" w14:textId="77777777" w:rsidR="000A6FCC" w:rsidRPr="001E1107" w:rsidRDefault="000A6FCC" w:rsidP="000A6FC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Robotic</w:t>
      </w:r>
    </w:p>
    <w:p w14:paraId="0E589FEA" w14:textId="77777777" w:rsidR="000A6FCC" w:rsidRPr="001E1107" w:rsidRDefault="000A6FCC" w:rsidP="000A6FC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SILS</w:t>
      </w:r>
    </w:p>
    <w:p w14:paraId="78FB9C4F" w14:textId="77777777" w:rsidR="000A6FCC" w:rsidRPr="001E1107" w:rsidRDefault="000A6FCC" w:rsidP="000A6FC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Other</w:t>
      </w:r>
      <w:r w:rsidRPr="001E1107">
        <w:rPr>
          <w:rFonts w:ascii="Times New Roman" w:hAnsi="Times New Roman" w:cs="Times New Roman"/>
          <w:sz w:val="20"/>
          <w:szCs w:val="20"/>
        </w:rPr>
        <w:tab/>
      </w:r>
    </w:p>
    <w:p w14:paraId="67A88DC4" w14:textId="77777777" w:rsidR="000A6FCC" w:rsidRPr="001E1107" w:rsidRDefault="000A6FCC" w:rsidP="000A6FCC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</w:p>
    <w:p w14:paraId="485376D6" w14:textId="77777777" w:rsidR="000A6FCC" w:rsidRPr="001E1107" w:rsidRDefault="000A6FCC" w:rsidP="000A6F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Preferred extraction site (if minimally invasive approach)</w:t>
      </w:r>
    </w:p>
    <w:p w14:paraId="4502D964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Midline infra-umbilical</w:t>
      </w:r>
    </w:p>
    <w:p w14:paraId="195AAF84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Midline peri-umbilical</w:t>
      </w:r>
    </w:p>
    <w:p w14:paraId="470C1ACB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Pfannenstiel</w:t>
      </w:r>
    </w:p>
    <w:p w14:paraId="366CAE4B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Other</w:t>
      </w:r>
    </w:p>
    <w:p w14:paraId="02675734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1892534" w14:textId="77777777" w:rsidR="000A6FCC" w:rsidRPr="001E1107" w:rsidRDefault="000A6FCC" w:rsidP="000A6F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How do you address the mesentery?</w:t>
      </w:r>
    </w:p>
    <w:p w14:paraId="15652864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Resect at proximal junction of abnormal mesentery</w:t>
      </w:r>
    </w:p>
    <w:p w14:paraId="64CB4F68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Close intestinal resection through the abnormal thickened mesentery</w:t>
      </w:r>
    </w:p>
    <w:p w14:paraId="66B222C5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ab/>
        <w:t>Radical resection of mesentery</w:t>
      </w:r>
    </w:p>
    <w:p w14:paraId="5AECBF2C" w14:textId="77777777" w:rsidR="000A6FCC" w:rsidRPr="001E1107" w:rsidRDefault="000A6FCC" w:rsidP="000A6FCC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76EF27F" w14:textId="77777777" w:rsidR="000A6FCC" w:rsidRPr="001E1107" w:rsidRDefault="000A6FCC" w:rsidP="000A6F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 xml:space="preserve">What margin of normal tissue do you aim for? </w:t>
      </w:r>
      <w:r w:rsidRPr="001E1107">
        <w:rPr>
          <w:rFonts w:ascii="Times New Roman" w:hAnsi="Times New Roman" w:cs="Times New Roman"/>
          <w:sz w:val="20"/>
          <w:szCs w:val="20"/>
        </w:rPr>
        <w:tab/>
        <w:t>(…</w:t>
      </w:r>
      <w:proofErr w:type="spellStart"/>
      <w:r w:rsidRPr="001E1107">
        <w:rPr>
          <w:rFonts w:ascii="Times New Roman" w:hAnsi="Times New Roman" w:cs="Times New Roman"/>
          <w:sz w:val="20"/>
          <w:szCs w:val="20"/>
        </w:rPr>
        <w:t>cms</w:t>
      </w:r>
      <w:proofErr w:type="spellEnd"/>
      <w:r w:rsidRPr="001E1107">
        <w:rPr>
          <w:rFonts w:ascii="Times New Roman" w:hAnsi="Times New Roman" w:cs="Times New Roman"/>
          <w:sz w:val="20"/>
          <w:szCs w:val="20"/>
        </w:rPr>
        <w:t>)</w:t>
      </w:r>
    </w:p>
    <w:p w14:paraId="0659C11D" w14:textId="77777777" w:rsidR="000A6FCC" w:rsidRPr="001E1107" w:rsidRDefault="000A6FCC" w:rsidP="000A6FCC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3C523A3F" w14:textId="77777777" w:rsidR="000A6FCC" w:rsidRPr="001E1107" w:rsidRDefault="000A6FCC" w:rsidP="000A6F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Bowel preparation</w:t>
      </w:r>
    </w:p>
    <w:p w14:paraId="39914C04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Full bowel prep</w:t>
      </w:r>
    </w:p>
    <w:p w14:paraId="161E1A16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Clear fluids only</w:t>
      </w:r>
    </w:p>
    <w:p w14:paraId="1BDB6F4C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Other</w:t>
      </w:r>
      <w:r w:rsidRPr="001E1107">
        <w:rPr>
          <w:rFonts w:ascii="Times New Roman" w:hAnsi="Times New Roman" w:cs="Times New Roman"/>
          <w:sz w:val="20"/>
          <w:szCs w:val="20"/>
        </w:rPr>
        <w:tab/>
        <w:t>… expand</w:t>
      </w:r>
    </w:p>
    <w:p w14:paraId="4C497E04" w14:textId="77777777" w:rsidR="000A6FCC" w:rsidRPr="001E1107" w:rsidRDefault="000A6FCC" w:rsidP="000A6FCC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A743D44" w14:textId="77777777" w:rsidR="000A6FCC" w:rsidRPr="001E1107" w:rsidRDefault="000A6FCC" w:rsidP="000A6F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Have you performed the Kono S anastomosis?</w:t>
      </w:r>
      <w:r w:rsidRPr="001E1107">
        <w:rPr>
          <w:rFonts w:ascii="Times New Roman" w:hAnsi="Times New Roman" w:cs="Times New Roman"/>
          <w:sz w:val="20"/>
          <w:szCs w:val="20"/>
        </w:rPr>
        <w:tab/>
        <w:t>(Y/N)</w:t>
      </w:r>
    </w:p>
    <w:p w14:paraId="185F1D11" w14:textId="77777777" w:rsidR="000A6FCC" w:rsidRPr="001E1107" w:rsidRDefault="000A6FCC" w:rsidP="000A6FCC">
      <w:pPr>
        <w:ind w:left="720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If yes, how many cases?</w:t>
      </w:r>
    </w:p>
    <w:p w14:paraId="13EAD3F8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2D28CD0" w14:textId="77777777" w:rsidR="000A6FCC" w:rsidRPr="001E1107" w:rsidRDefault="000A6FCC" w:rsidP="000A6FC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If already performing the Kono S anastomosis, are you studying outcomes in:</w:t>
      </w:r>
    </w:p>
    <w:p w14:paraId="5270D87C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An RCT</w:t>
      </w:r>
    </w:p>
    <w:p w14:paraId="4E2DED7B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Prospective audit</w:t>
      </w:r>
    </w:p>
    <w:p w14:paraId="52FC58C1" w14:textId="77777777" w:rsidR="000A6FCC" w:rsidRPr="001E1107" w:rsidRDefault="000A6FCC" w:rsidP="000A6FC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1E1107">
        <w:rPr>
          <w:rFonts w:ascii="Times New Roman" w:hAnsi="Times New Roman" w:cs="Times New Roman"/>
          <w:sz w:val="20"/>
          <w:szCs w:val="20"/>
        </w:rPr>
        <w:t>Retrospective cohort analysis</w:t>
      </w:r>
    </w:p>
    <w:p w14:paraId="35E5D27C" w14:textId="77777777" w:rsidR="000A6FCC" w:rsidRDefault="000A6FCC" w:rsidP="000A6FCC"/>
    <w:p w14:paraId="4CC8A7E0" w14:textId="77777777" w:rsidR="000A6FCC" w:rsidRDefault="000A6FCC" w:rsidP="000A6FCC"/>
    <w:p w14:paraId="48DD2B7E" w14:textId="77777777" w:rsidR="0095438D" w:rsidRDefault="000A6FCC" w:rsidP="000A6FCC">
      <w:r>
        <w:tab/>
      </w:r>
    </w:p>
    <w:sectPr w:rsidR="00954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4627CB"/>
    <w:multiLevelType w:val="hybridMultilevel"/>
    <w:tmpl w:val="6A860DA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47092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CC"/>
    <w:rsid w:val="000A6FCC"/>
    <w:rsid w:val="006C4B01"/>
    <w:rsid w:val="0095438D"/>
    <w:rsid w:val="00FE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C1C66"/>
  <w15:chartTrackingRefBased/>
  <w15:docId w15:val="{78B2059E-89DD-4087-ADAB-7CE67CC54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FC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6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F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F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F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F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F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F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F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F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F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F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F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F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F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F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6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F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F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Zheng</dc:creator>
  <cp:keywords/>
  <dc:description/>
  <cp:lastModifiedBy>Sophie Zheng</cp:lastModifiedBy>
  <cp:revision>1</cp:revision>
  <dcterms:created xsi:type="dcterms:W3CDTF">2024-07-06T10:30:00Z</dcterms:created>
  <dcterms:modified xsi:type="dcterms:W3CDTF">2024-07-06T10:31:00Z</dcterms:modified>
</cp:coreProperties>
</file>